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F9129" w14:textId="3A98CDA6" w:rsidR="00E72A07" w:rsidRPr="00715A31" w:rsidRDefault="005559B8" w:rsidP="00E72A07">
      <w:pPr>
        <w:contextualSpacing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1 </w:t>
      </w:r>
      <w:r w:rsidR="00E72A07" w:rsidRPr="00715A31">
        <w:rPr>
          <w:rFonts w:cstheme="minorHAnsi"/>
          <w:b/>
          <w:bCs/>
          <w:sz w:val="20"/>
          <w:szCs w:val="20"/>
        </w:rPr>
        <w:t>Table: Socio-demographic characteristics of interviewed mothers and care seeking at a health facility along the continuum of care (N = 2,229)</w:t>
      </w:r>
    </w:p>
    <w:p w14:paraId="3740CD9A" w14:textId="77777777" w:rsidR="00E72A07" w:rsidRPr="00715CF5" w:rsidRDefault="00E72A07" w:rsidP="00E72A07">
      <w:pPr>
        <w:contextualSpacing/>
        <w:rPr>
          <w:rFonts w:cstheme="minorHAnsi"/>
          <w:sz w:val="20"/>
          <w:szCs w:val="20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2980"/>
        <w:gridCol w:w="2740"/>
        <w:gridCol w:w="1060"/>
        <w:gridCol w:w="1060"/>
        <w:gridCol w:w="240"/>
        <w:gridCol w:w="820"/>
      </w:tblGrid>
      <w:tr w:rsidR="00E72A07" w:rsidRPr="00C417A4" w14:paraId="5352DB00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6297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05EE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7BD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BA3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5%CI</w:t>
            </w:r>
          </w:p>
        </w:tc>
      </w:tr>
      <w:tr w:rsidR="00E72A07" w:rsidRPr="00C417A4" w14:paraId="780672DB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038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other's a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96D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5-24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69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F1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25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0.4</w:t>
            </w:r>
          </w:p>
        </w:tc>
      </w:tr>
      <w:tr w:rsidR="00E72A07" w:rsidRPr="00C417A4" w14:paraId="313471C8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56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E020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5-34 yea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0C6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BE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A2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7.3</w:t>
            </w:r>
          </w:p>
        </w:tc>
      </w:tr>
      <w:tr w:rsidR="00E72A07" w:rsidRPr="00C417A4" w14:paraId="1EF9A3A6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E32B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B678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5-49 yea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0F3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2B2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D74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</w:tr>
      <w:tr w:rsidR="00E72A07" w:rsidRPr="00C417A4" w14:paraId="0F4AE6C6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DD83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other's relig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BFF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Catholic/Protest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49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43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63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5.9</w:t>
            </w:r>
          </w:p>
        </w:tc>
      </w:tr>
      <w:tr w:rsidR="00E72A07" w:rsidRPr="00C417A4" w14:paraId="496B63A6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C6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697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5A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72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3A6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1.3</w:t>
            </w:r>
          </w:p>
        </w:tc>
      </w:tr>
      <w:tr w:rsidR="00E72A07" w:rsidRPr="00C417A4" w14:paraId="6BD2A2FD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B62A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4172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Animist/Athei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AA9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96E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2EA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3.4</w:t>
            </w:r>
          </w:p>
        </w:tc>
      </w:tr>
      <w:tr w:rsidR="00E72A07" w:rsidRPr="00C417A4" w14:paraId="59E0E4F4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F3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other's education level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624B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92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F9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D6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6.9</w:t>
            </w:r>
          </w:p>
        </w:tc>
      </w:tr>
      <w:tr w:rsidR="00E72A07" w:rsidRPr="00C417A4" w14:paraId="0DC32307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3F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13E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Primary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211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63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10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</w:tr>
      <w:tr w:rsidR="00E72A07" w:rsidRPr="00C417A4" w14:paraId="4AE409F7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7E97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1F6C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77C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1B5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34C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0.7</w:t>
            </w:r>
          </w:p>
        </w:tc>
      </w:tr>
      <w:tr w:rsidR="00E72A07" w:rsidRPr="00C417A4" w14:paraId="4282526E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27BE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other's income generating activities (cash or kin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63C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05F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967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4.6</w:t>
            </w:r>
          </w:p>
        </w:tc>
      </w:tr>
      <w:tr w:rsidR="00E72A07" w:rsidRPr="00C417A4" w14:paraId="6FA1A014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69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other's marital status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D0D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Monogamous un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D4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79D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56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8.0</w:t>
            </w:r>
          </w:p>
        </w:tc>
      </w:tr>
      <w:tr w:rsidR="00E72A07" w:rsidRPr="00C417A4" w14:paraId="3C35E033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7A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DCB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Polygamous un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B55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DB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97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7.0</w:t>
            </w:r>
          </w:p>
        </w:tc>
      </w:tr>
      <w:tr w:rsidR="00E72A07" w:rsidRPr="00C417A4" w14:paraId="484D67FB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CDC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A67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Single, divorced/separated, wido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20E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67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28C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</w:tr>
      <w:tr w:rsidR="00E72A07" w:rsidRPr="00C417A4" w14:paraId="577A2A73" w14:textId="77777777" w:rsidTr="005376C7">
        <w:trPr>
          <w:trHeight w:val="32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487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artner's education level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1E9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C9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7C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0BB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0.5</w:t>
            </w:r>
          </w:p>
        </w:tc>
      </w:tr>
      <w:tr w:rsidR="00E72A07" w:rsidRPr="00C417A4" w14:paraId="5876C595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60F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9E8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Primary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24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B0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1D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6.9</w:t>
            </w:r>
          </w:p>
        </w:tc>
      </w:tr>
      <w:tr w:rsidR="00E72A07" w:rsidRPr="00C417A4" w14:paraId="18A42BB8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9F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EC1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638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44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A7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</w:tr>
      <w:tr w:rsidR="00E72A07" w:rsidRPr="00C417A4" w14:paraId="18EB73C2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EF0F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FBA7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Not in un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EA0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808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E29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</w:tr>
      <w:tr w:rsidR="00E72A07" w:rsidRPr="00C417A4" w14:paraId="63E66244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A15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 union with a partner earning an income in cash or kind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1B2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DEB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D38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84.2</w:t>
            </w:r>
          </w:p>
        </w:tc>
      </w:tr>
      <w:tr w:rsidR="00E72A07" w:rsidRPr="00C417A4" w14:paraId="157B4897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973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Parity (live births) (mean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3617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48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72E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92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</w:tr>
      <w:tr w:rsidR="00E72A07" w:rsidRPr="00C417A4" w14:paraId="7808B98F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74EA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At least one antenatal (ANC) vis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075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F97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0D3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9.7</w:t>
            </w:r>
          </w:p>
        </w:tc>
      </w:tr>
      <w:tr w:rsidR="00E72A07" w:rsidRPr="00C417A4" w14:paraId="727F379C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9BF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 or more ANC visi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ED5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9BD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50C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4.0</w:t>
            </w:r>
          </w:p>
        </w:tc>
      </w:tr>
      <w:tr w:rsidR="00E72A07" w:rsidRPr="00C417A4" w14:paraId="08DC6EC8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60E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Facility delive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098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1862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D85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3.0</w:t>
            </w:r>
          </w:p>
        </w:tc>
      </w:tr>
      <w:tr w:rsidR="00E72A07" w:rsidRPr="00C417A4" w14:paraId="750FC367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94B9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Postnatal care visit within one week of delivery (mother or bab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3B2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E92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E1F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9.4</w:t>
            </w:r>
          </w:p>
        </w:tc>
      </w:tr>
      <w:tr w:rsidR="00E72A07" w:rsidRPr="00C417A4" w14:paraId="7EE3FC40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E3A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Child's birth ord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1FE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First live bir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EE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07C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04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9.9</w:t>
            </w:r>
          </w:p>
        </w:tc>
      </w:tr>
      <w:tr w:rsidR="00E72A07" w:rsidRPr="00C417A4" w14:paraId="728F4EA5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6C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532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nd or 3rd live bir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A0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FA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0D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4.2</w:t>
            </w:r>
          </w:p>
        </w:tc>
      </w:tr>
      <w:tr w:rsidR="00E72A07" w:rsidRPr="00C417A4" w14:paraId="23D56D63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84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5AD9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th to 6th live bir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C3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42A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FE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7.8</w:t>
            </w:r>
          </w:p>
        </w:tc>
      </w:tr>
      <w:tr w:rsidR="00E72A07" w:rsidRPr="00C417A4" w14:paraId="53613549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41D6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848A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th or above live bi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54C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74C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63A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6.7</w:t>
            </w:r>
          </w:p>
        </w:tc>
      </w:tr>
      <w:tr w:rsidR="00E72A07" w:rsidRPr="00C417A4" w14:paraId="7787A58A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FE3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Child's gende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36A9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Bo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BA2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BF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BE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4.9</w:t>
            </w:r>
          </w:p>
        </w:tc>
      </w:tr>
      <w:tr w:rsidR="00E72A07" w:rsidRPr="00C417A4" w14:paraId="547AEBF2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8E8E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94F6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Gir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5DC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C4C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DB7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0.0</w:t>
            </w:r>
          </w:p>
        </w:tc>
      </w:tr>
      <w:tr w:rsidR="00E72A07" w:rsidRPr="00C417A4" w14:paraId="7D34519F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9808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Child's ag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AB6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-8 mont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8D9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D2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99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8.8</w:t>
            </w:r>
          </w:p>
        </w:tc>
      </w:tr>
      <w:tr w:rsidR="00E72A07" w:rsidRPr="00C417A4" w14:paraId="71C2953F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3F5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852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-11 mont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01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DD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77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</w:tr>
      <w:tr w:rsidR="00E72A07" w:rsidRPr="00C417A4" w14:paraId="5381FAE7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8F9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271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2-15 mont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54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8B4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172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0.0</w:t>
            </w:r>
          </w:p>
        </w:tc>
      </w:tr>
      <w:tr w:rsidR="00E72A07" w:rsidRPr="00C417A4" w14:paraId="22C8F7D1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D9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6E1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6-19 mont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D3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21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84D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</w:tr>
      <w:tr w:rsidR="00E72A07" w:rsidRPr="00C417A4" w14:paraId="353DDC44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533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8CF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0-23 mont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1C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2A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8B4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0.0</w:t>
            </w:r>
          </w:p>
        </w:tc>
      </w:tr>
      <w:tr w:rsidR="00E72A07" w:rsidRPr="00C417A4" w14:paraId="58D0E766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DC65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At least one well-baby consultation (W-BC) attendance since birt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D14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632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4D8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6.9</w:t>
            </w:r>
          </w:p>
        </w:tc>
      </w:tr>
      <w:tr w:rsidR="00E72A07" w:rsidRPr="00C417A4" w14:paraId="3EAC0B3D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117D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imely W-BC†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D5A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616D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72E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</w:p>
        </w:tc>
      </w:tr>
      <w:tr w:rsidR="00E72A07" w:rsidRPr="00C417A4" w14:paraId="5D692C77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F368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At least one visit to a health facility for immunisation since bi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CB3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E3FD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12A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97.8</w:t>
            </w:r>
          </w:p>
        </w:tc>
      </w:tr>
      <w:tr w:rsidR="00E72A07" w:rsidRPr="00C417A4" w14:paraId="724ACF12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B9FC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Fever, cough, fast/difficult breathing or diarrhoea (past 2 week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C07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F08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F7BC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2.0</w:t>
            </w:r>
          </w:p>
        </w:tc>
      </w:tr>
      <w:tr w:rsidR="00E72A07" w:rsidRPr="00C417A4" w14:paraId="557D1301" w14:textId="77777777" w:rsidTr="005C3380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D555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Consultation for childhood illness (sick children, past 2 week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F80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9F00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8BE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6.5</w:t>
            </w:r>
          </w:p>
        </w:tc>
      </w:tr>
      <w:tr w:rsidR="00E72A07" w:rsidRPr="00C417A4" w14:paraId="5FB771DF" w14:textId="77777777" w:rsidTr="005C3380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F165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Consultation for diarrhoea (sick children, past 2 week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75F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B9D4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FB3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66.2</w:t>
            </w:r>
          </w:p>
        </w:tc>
      </w:tr>
      <w:tr w:rsidR="00E72A07" w:rsidRPr="00C417A4" w14:paraId="0470F951" w14:textId="77777777" w:rsidTr="005376C7">
        <w:trPr>
          <w:trHeight w:val="320"/>
        </w:trPr>
        <w:tc>
          <w:tcPr>
            <w:tcW w:w="5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6782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Household clean water source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A47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4D71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AF75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56.6</w:t>
            </w:r>
          </w:p>
        </w:tc>
      </w:tr>
      <w:tr w:rsidR="00E72A07" w:rsidRPr="00C417A4" w14:paraId="7ACEE66E" w14:textId="77777777" w:rsidTr="005376C7">
        <w:trPr>
          <w:trHeight w:val="32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5BC8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Time from water sourc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32C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In the yar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13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59D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54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4.6</w:t>
            </w:r>
          </w:p>
        </w:tc>
      </w:tr>
      <w:tr w:rsidR="00E72A07" w:rsidRPr="00C417A4" w14:paraId="69CB5843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149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69F2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&lt; 10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61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84D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ECB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2.3</w:t>
            </w:r>
          </w:p>
        </w:tc>
      </w:tr>
      <w:tr w:rsidR="00E72A07" w:rsidRPr="00C417A4" w14:paraId="05E8593B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E146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997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0 to 30 minu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38E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64A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758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45.2</w:t>
            </w:r>
          </w:p>
        </w:tc>
      </w:tr>
      <w:tr w:rsidR="00E72A07" w:rsidRPr="00C417A4" w14:paraId="65BEC992" w14:textId="77777777" w:rsidTr="005376C7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F33E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5DF3" w14:textId="77777777" w:rsidR="00E72A07" w:rsidRPr="00C417A4" w:rsidRDefault="00E72A07" w:rsidP="005376C7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&gt; 30 minu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179B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7777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E81F" w14:textId="77777777" w:rsidR="00E72A07" w:rsidRPr="00C417A4" w:rsidRDefault="00E72A07" w:rsidP="005376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417A4">
              <w:rPr>
                <w:rFonts w:ascii="Calibri" w:hAnsi="Calibri" w:cs="Calibri"/>
                <w:color w:val="000000"/>
                <w:sz w:val="18"/>
                <w:szCs w:val="18"/>
              </w:rPr>
              <w:t>22.7</w:t>
            </w:r>
          </w:p>
        </w:tc>
      </w:tr>
      <w:tr w:rsidR="00E72A07" w:rsidRPr="00C417A4" w14:paraId="1DB7C5CD" w14:textId="77777777" w:rsidTr="005376C7">
        <w:trPr>
          <w:trHeight w:val="32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DDD9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417A4">
              <w:rPr>
                <w:rFonts w:ascii="Calibri" w:hAnsi="Calibri" w:cs="Calibri"/>
                <w:color w:val="000000"/>
                <w:sz w:val="16"/>
                <w:szCs w:val="16"/>
              </w:rPr>
              <w:t>* Public fountain, borehole, tap water; † Last WBC within 1 month if 6-11 months old or 2 months if 12-23 months ol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8AE" w14:textId="77777777" w:rsidR="00E72A07" w:rsidRPr="00C417A4" w:rsidRDefault="00E72A07" w:rsidP="005376C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760CD326" w14:textId="77777777" w:rsidR="00E72A07" w:rsidRDefault="00E72A07" w:rsidP="0066061D">
      <w:pPr>
        <w:ind w:left="-851"/>
        <w:contextualSpacing/>
        <w:rPr>
          <w:rFonts w:cstheme="minorHAnsi"/>
          <w:sz w:val="20"/>
          <w:szCs w:val="20"/>
        </w:rPr>
      </w:pPr>
    </w:p>
    <w:p w14:paraId="2630D1DF" w14:textId="3E2308A7" w:rsidR="00DA15EC" w:rsidRPr="00CE42B2" w:rsidRDefault="002B7383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DA15EC" w:rsidRPr="00CE42B2" w:rsidSect="00544117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BF355" w14:textId="77777777" w:rsidR="002B7383" w:rsidRDefault="002B7383">
      <w:r>
        <w:separator/>
      </w:r>
    </w:p>
  </w:endnote>
  <w:endnote w:type="continuationSeparator" w:id="0">
    <w:p w14:paraId="3DCA1620" w14:textId="77777777" w:rsidR="002B7383" w:rsidRDefault="002B7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488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E4CA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8CAEA" w14:textId="77777777" w:rsidR="00817715" w:rsidRDefault="002B7383" w:rsidP="00817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177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91073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8F6A0" w14:textId="77777777" w:rsidR="00817715" w:rsidRDefault="002B7383" w:rsidP="00817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B26F0D" w14:textId="77777777" w:rsidR="002B7383" w:rsidRDefault="002B7383">
      <w:r>
        <w:separator/>
      </w:r>
    </w:p>
  </w:footnote>
  <w:footnote w:type="continuationSeparator" w:id="0">
    <w:p w14:paraId="0B806CDE" w14:textId="77777777" w:rsidR="002B7383" w:rsidRDefault="002B7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79"/>
    <w:rsid w:val="000B4646"/>
    <w:rsid w:val="000F3769"/>
    <w:rsid w:val="001C655B"/>
    <w:rsid w:val="002B7383"/>
    <w:rsid w:val="003F4505"/>
    <w:rsid w:val="0043709F"/>
    <w:rsid w:val="004610CC"/>
    <w:rsid w:val="00544117"/>
    <w:rsid w:val="005559B8"/>
    <w:rsid w:val="00561F79"/>
    <w:rsid w:val="00564714"/>
    <w:rsid w:val="005C3380"/>
    <w:rsid w:val="0066061D"/>
    <w:rsid w:val="006F03AD"/>
    <w:rsid w:val="007613C5"/>
    <w:rsid w:val="00937BF7"/>
    <w:rsid w:val="00A87B9B"/>
    <w:rsid w:val="00BD59A3"/>
    <w:rsid w:val="00BE0D30"/>
    <w:rsid w:val="00CE42B2"/>
    <w:rsid w:val="00D177C5"/>
    <w:rsid w:val="00D77BC5"/>
    <w:rsid w:val="00E7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E117"/>
  <w14:defaultImageDpi w14:val="32767"/>
  <w15:chartTrackingRefBased/>
  <w15:docId w15:val="{E76829C7-95AE-CA40-95C9-A4C5DBD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1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F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F79"/>
  </w:style>
  <w:style w:type="character" w:styleId="PageNumber">
    <w:name w:val="page number"/>
    <w:basedOn w:val="DefaultParagraphFont"/>
    <w:uiPriority w:val="99"/>
    <w:semiHidden/>
    <w:unhideWhenUsed/>
    <w:rsid w:val="00561F79"/>
  </w:style>
  <w:style w:type="paragraph" w:styleId="BalloonText">
    <w:name w:val="Balloon Text"/>
    <w:basedOn w:val="Normal"/>
    <w:link w:val="BalloonTextChar"/>
    <w:uiPriority w:val="99"/>
    <w:semiHidden/>
    <w:unhideWhenUsed/>
    <w:rsid w:val="00564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Sophie Sarrassat</cp:lastModifiedBy>
  <cp:revision>11</cp:revision>
  <dcterms:created xsi:type="dcterms:W3CDTF">2018-05-25T14:31:00Z</dcterms:created>
  <dcterms:modified xsi:type="dcterms:W3CDTF">2019-10-28T12:26:00Z</dcterms:modified>
</cp:coreProperties>
</file>